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E9DD" w14:textId="77777777" w:rsidR="00E0012B" w:rsidRPr="00E0012B" w:rsidRDefault="00E0012B" w:rsidP="00E0012B">
      <w:pPr>
        <w:pStyle w:val="Heading3"/>
        <w:rPr>
          <w:sz w:val="16"/>
          <w:szCs w:val="16"/>
          <w:u w:val="single"/>
          <w:lang w:val="en-US"/>
        </w:rPr>
      </w:pPr>
      <w:bookmarkStart w:id="0" w:name="_Toc131780082"/>
      <w:r w:rsidRPr="00E0012B">
        <w:rPr>
          <w:noProof/>
        </w:rPr>
        <w:t>Questionnaire 1)</w:t>
      </w:r>
      <w:bookmarkEnd w:id="0"/>
    </w:p>
    <w:p w14:paraId="03CB707A" w14:textId="77777777" w:rsidR="00CE0ADD" w:rsidRPr="00CE0ADD" w:rsidRDefault="00CE0ADD" w:rsidP="00CE0ADD">
      <w:pPr>
        <w:rPr>
          <w:b/>
          <w:sz w:val="16"/>
          <w:szCs w:val="16"/>
          <w:lang w:val="en-GB"/>
        </w:rPr>
      </w:pPr>
      <w:r w:rsidRPr="00CE0ADD">
        <w:rPr>
          <w:b/>
          <w:sz w:val="16"/>
          <w:szCs w:val="16"/>
          <w:lang w:val="en-GB"/>
        </w:rPr>
        <w:t xml:space="preserve">Case 25) </w:t>
      </w:r>
    </w:p>
    <w:p w14:paraId="2EA69B77" w14:textId="50022DDD" w:rsidR="00CE0ADD" w:rsidRPr="00CE0ADD" w:rsidRDefault="00CE0ADD" w:rsidP="00CE0ADD">
      <w:pPr>
        <w:pStyle w:val="ListParagraph"/>
        <w:numPr>
          <w:ilvl w:val="0"/>
          <w:numId w:val="30"/>
        </w:numPr>
        <w:spacing w:after="160" w:line="259" w:lineRule="auto"/>
        <w:jc w:val="left"/>
        <w:rPr>
          <w:b/>
          <w:sz w:val="16"/>
          <w:szCs w:val="16"/>
          <w:lang w:val="en-GB"/>
        </w:rPr>
      </w:pPr>
      <w:r w:rsidRPr="00CE0ADD">
        <w:rPr>
          <w:b/>
          <w:sz w:val="16"/>
          <w:szCs w:val="16"/>
          <w:lang w:val="en-GB"/>
        </w:rPr>
        <w:t>H</w:t>
      </w:r>
      <w:r w:rsidRPr="00CE0ADD">
        <w:rPr>
          <w:b/>
          <w:sz w:val="16"/>
          <w:szCs w:val="16"/>
          <w:lang w:val="en-GB"/>
        </w:rPr>
        <w:t>ow many metastases are present in the liver shown?</w:t>
      </w:r>
    </w:p>
    <w:p w14:paraId="48A6DEF9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a) There are no metastases</w:t>
      </w:r>
    </w:p>
    <w:p w14:paraId="44C4DFE2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b) There is 1 metastasis in the liver shown.</w:t>
      </w:r>
    </w:p>
    <w:p w14:paraId="4FCDAA61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c) There are 2 metastases in the liver shown.</w:t>
      </w:r>
    </w:p>
    <w:p w14:paraId="200E3DCE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d) There are 3 metastases in the liver shown.</w:t>
      </w:r>
    </w:p>
    <w:p w14:paraId="5D65D742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e) I cannot answer this question.</w:t>
      </w:r>
    </w:p>
    <w:p w14:paraId="26FFED7F" w14:textId="2F7431B6" w:rsidR="00CE0ADD" w:rsidRPr="00CE0ADD" w:rsidRDefault="00CE0ADD" w:rsidP="00CE0ADD">
      <w:pPr>
        <w:pStyle w:val="ListParagraph"/>
        <w:numPr>
          <w:ilvl w:val="0"/>
          <w:numId w:val="30"/>
        </w:numPr>
        <w:spacing w:after="160" w:line="259" w:lineRule="auto"/>
        <w:jc w:val="left"/>
        <w:rPr>
          <w:b/>
          <w:sz w:val="16"/>
          <w:szCs w:val="16"/>
          <w:lang w:val="en-GB"/>
        </w:rPr>
      </w:pPr>
      <w:r w:rsidRPr="00CE0ADD">
        <w:rPr>
          <w:b/>
          <w:sz w:val="16"/>
          <w:szCs w:val="16"/>
          <w:lang w:val="en-GB"/>
        </w:rPr>
        <w:t xml:space="preserve">In which liver segment is there no metastasis? </w:t>
      </w:r>
    </w:p>
    <w:p w14:paraId="4346F7E7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a) Segment 3</w:t>
      </w:r>
    </w:p>
    <w:p w14:paraId="14A13FCC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b) Segment 1</w:t>
      </w:r>
    </w:p>
    <w:p w14:paraId="091937A6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c) Segment 8</w:t>
      </w:r>
    </w:p>
    <w:p w14:paraId="27789A2C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d) Segment 7</w:t>
      </w:r>
    </w:p>
    <w:p w14:paraId="58BF4CAB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e) I cannot answer this question.</w:t>
      </w:r>
    </w:p>
    <w:p w14:paraId="3DED2F49" w14:textId="30663A3A" w:rsidR="00CE0ADD" w:rsidRPr="00CE0ADD" w:rsidRDefault="00CE0ADD" w:rsidP="00CE0ADD">
      <w:pPr>
        <w:pStyle w:val="ListParagraph"/>
        <w:numPr>
          <w:ilvl w:val="0"/>
          <w:numId w:val="30"/>
        </w:numPr>
        <w:spacing w:after="160" w:line="259" w:lineRule="auto"/>
        <w:jc w:val="left"/>
        <w:rPr>
          <w:b/>
          <w:sz w:val="16"/>
          <w:szCs w:val="16"/>
          <w:lang w:val="en-GB"/>
        </w:rPr>
      </w:pPr>
      <w:r w:rsidRPr="00CE0ADD">
        <w:rPr>
          <w:b/>
          <w:sz w:val="16"/>
          <w:szCs w:val="16"/>
          <w:lang w:val="en-GB"/>
        </w:rPr>
        <w:t>Which of these statements is most likely to be true?</w:t>
      </w:r>
    </w:p>
    <w:p w14:paraId="4F3BE454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a) The main tumour mass is located ventral to the portal vein bifurcation.</w:t>
      </w:r>
    </w:p>
    <w:p w14:paraId="47B33811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b) The right outlet of the portal vein (R. dexter v. portae hepatis) touches the main tumour mass.</w:t>
      </w:r>
    </w:p>
    <w:p w14:paraId="417ABDF1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 xml:space="preserve">c) The bifurcation of the portal vein is completely encircled by the main tumour mass. </w:t>
      </w:r>
    </w:p>
    <w:p w14:paraId="1CD59142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d) The main tumour mass lies in the course of the R. sinister of the V. portae hepatis (left outlet of the portal vein)</w:t>
      </w:r>
    </w:p>
    <w:p w14:paraId="48324820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e) I cannot answer this question.</w:t>
      </w:r>
    </w:p>
    <w:p w14:paraId="4C05C17A" w14:textId="73A09FAC" w:rsidR="00CE0ADD" w:rsidRPr="00CE0ADD" w:rsidRDefault="00CE0ADD" w:rsidP="00CE0ADD">
      <w:pPr>
        <w:pStyle w:val="ListParagraph"/>
        <w:numPr>
          <w:ilvl w:val="0"/>
          <w:numId w:val="30"/>
        </w:numPr>
        <w:spacing w:after="160" w:line="259" w:lineRule="auto"/>
        <w:jc w:val="left"/>
        <w:rPr>
          <w:b/>
          <w:sz w:val="16"/>
          <w:szCs w:val="16"/>
          <w:lang w:val="en-GB"/>
        </w:rPr>
      </w:pPr>
      <w:r w:rsidRPr="00CE0ADD">
        <w:rPr>
          <w:b/>
          <w:sz w:val="16"/>
          <w:szCs w:val="16"/>
          <w:lang w:val="en-GB"/>
        </w:rPr>
        <w:t>Which of the statements is most likely to be true?</w:t>
      </w:r>
    </w:p>
    <w:p w14:paraId="13DC3499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 xml:space="preserve">a) Each of the hepatic veins (V. hepatica </w:t>
      </w:r>
      <w:proofErr w:type="spellStart"/>
      <w:r w:rsidRPr="00CE0ADD">
        <w:rPr>
          <w:sz w:val="16"/>
          <w:szCs w:val="16"/>
          <w:lang w:val="en-GB"/>
        </w:rPr>
        <w:t>dextra</w:t>
      </w:r>
      <w:proofErr w:type="spellEnd"/>
      <w:r w:rsidRPr="00CE0ADD">
        <w:rPr>
          <w:sz w:val="16"/>
          <w:szCs w:val="16"/>
          <w:lang w:val="en-GB"/>
        </w:rPr>
        <w:t>, V. hepatica intermedia, V. hepatica sinistra) originate separately from the inferior vena cava.</w:t>
      </w:r>
    </w:p>
    <w:p w14:paraId="01DA8BCE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b) The main tumour mass is located between the outlets of the V. hepatica sinistra and V. hepatica intermedia.</w:t>
      </w:r>
    </w:p>
    <w:p w14:paraId="3832167C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 xml:space="preserve">c) The main tumour mass </w:t>
      </w:r>
      <w:proofErr w:type="gramStart"/>
      <w:r w:rsidRPr="00CE0ADD">
        <w:rPr>
          <w:sz w:val="16"/>
          <w:szCs w:val="16"/>
          <w:lang w:val="en-GB"/>
        </w:rPr>
        <w:t>is located in</w:t>
      </w:r>
      <w:proofErr w:type="gramEnd"/>
      <w:r w:rsidRPr="00CE0ADD">
        <w:rPr>
          <w:sz w:val="16"/>
          <w:szCs w:val="16"/>
          <w:lang w:val="en-GB"/>
        </w:rPr>
        <w:t xml:space="preserve"> the course of the V. hepatica sinistra.</w:t>
      </w:r>
    </w:p>
    <w:p w14:paraId="749552CF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d) None of the answers given</w:t>
      </w:r>
    </w:p>
    <w:p w14:paraId="1F96D626" w14:textId="77777777" w:rsidR="00CE0ADD" w:rsidRPr="00CE0ADD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CE0ADD">
        <w:rPr>
          <w:sz w:val="16"/>
          <w:szCs w:val="16"/>
          <w:lang w:val="en-GB"/>
        </w:rPr>
        <w:t>e) I cannot answer this question.</w:t>
      </w:r>
    </w:p>
    <w:p w14:paraId="3AB37E5D" w14:textId="77777777" w:rsidR="00CE0ADD" w:rsidRPr="003C1F9A" w:rsidRDefault="00CE0ADD" w:rsidP="003C1F9A">
      <w:pPr>
        <w:pStyle w:val="ListParagraph"/>
        <w:numPr>
          <w:ilvl w:val="0"/>
          <w:numId w:val="30"/>
        </w:numPr>
        <w:spacing w:after="160" w:line="259" w:lineRule="auto"/>
        <w:jc w:val="left"/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5) Which statement is most likely to be true?</w:t>
      </w:r>
    </w:p>
    <w:p w14:paraId="13037C5F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is a long-distance contact between the inferior vena cava and the main tumour mass.</w:t>
      </w:r>
    </w:p>
    <w:p w14:paraId="07C7000A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re is an infiltration of the main tumour mass into the inferior vena cava cranial to the hepatic vein outlets.</w:t>
      </w:r>
    </w:p>
    <w:p w14:paraId="78592398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is no contact between the inferior vena cava and the main tumour mass.</w:t>
      </w:r>
    </w:p>
    <w:p w14:paraId="0EB7859E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statements apply.</w:t>
      </w:r>
    </w:p>
    <w:p w14:paraId="318DBA91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3790AE1B" w14:textId="77777777" w:rsidR="003C1F9A" w:rsidRDefault="00CE0ADD" w:rsidP="003C1F9A">
      <w:p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 xml:space="preserve">Case 28) </w:t>
      </w:r>
    </w:p>
    <w:p w14:paraId="686F9110" w14:textId="53AAB05B" w:rsidR="00CE0ADD" w:rsidRPr="003C1F9A" w:rsidRDefault="00CE0ADD" w:rsidP="003C1F9A">
      <w:pPr>
        <w:pStyle w:val="ListParagraph"/>
        <w:numPr>
          <w:ilvl w:val="0"/>
          <w:numId w:val="31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How many metastases are there in the liver shown?</w:t>
      </w:r>
    </w:p>
    <w:p w14:paraId="1B1D0C80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are no metastases</w:t>
      </w:r>
    </w:p>
    <w:p w14:paraId="44753D60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re is 1 metastasis in the liver shown.</w:t>
      </w:r>
    </w:p>
    <w:p w14:paraId="60C07286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are 2 metastases in the liver shown.</w:t>
      </w:r>
    </w:p>
    <w:p w14:paraId="51F67909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There are 3 metastases in the liver shown.</w:t>
      </w:r>
    </w:p>
    <w:p w14:paraId="778E3FDC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2734C2D9" w14:textId="5AE26565" w:rsidR="00CE0ADD" w:rsidRPr="003C1F9A" w:rsidRDefault="00CE0ADD" w:rsidP="003C1F9A">
      <w:pPr>
        <w:pStyle w:val="ListParagraph"/>
        <w:numPr>
          <w:ilvl w:val="0"/>
          <w:numId w:val="31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 xml:space="preserve">In which liver segment is there a metastasis? </w:t>
      </w:r>
    </w:p>
    <w:p w14:paraId="2E23D646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Segment 5</w:t>
      </w:r>
    </w:p>
    <w:p w14:paraId="2FE0144C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Segment 6</w:t>
      </w:r>
    </w:p>
    <w:p w14:paraId="42776B6B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Segment 7</w:t>
      </w:r>
    </w:p>
    <w:p w14:paraId="7A60D078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Segment 8</w:t>
      </w:r>
    </w:p>
    <w:p w14:paraId="6F2A7B4F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4BC97F4F" w14:textId="11AA45B9" w:rsidR="00CE0ADD" w:rsidRPr="003C1F9A" w:rsidRDefault="00CE0ADD" w:rsidP="003C1F9A">
      <w:pPr>
        <w:pStyle w:val="ListParagraph"/>
        <w:numPr>
          <w:ilvl w:val="0"/>
          <w:numId w:val="31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0C25CC0D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bifurcation of the portal vein is in direct contact with the tumour mass.</w:t>
      </w:r>
    </w:p>
    <w:p w14:paraId="2111B3BD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main tumour mass lies caudal to the portal vein bifurcation.</w:t>
      </w:r>
    </w:p>
    <w:p w14:paraId="3F292929" w14:textId="23386673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c) The right branch of the portal vein (R. dexter v. portae hepatis) is </w:t>
      </w:r>
      <w:r w:rsidR="00E0012B">
        <w:rPr>
          <w:sz w:val="16"/>
          <w:szCs w:val="16"/>
          <w:lang w:val="en-GB"/>
        </w:rPr>
        <w:t>fully</w:t>
      </w:r>
      <w:r w:rsidRPr="003C1F9A">
        <w:rPr>
          <w:sz w:val="16"/>
          <w:szCs w:val="16"/>
          <w:lang w:val="en-GB"/>
        </w:rPr>
        <w:t xml:space="preserve"> surrounded by the metastasis.</w:t>
      </w:r>
    </w:p>
    <w:p w14:paraId="291CD905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answers apply</w:t>
      </w:r>
    </w:p>
    <w:p w14:paraId="52BE6776" w14:textId="77777777" w:rsidR="00CE0ADD" w:rsidRPr="003C1F9A" w:rsidRDefault="00CE0ADD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48C57F3B" w14:textId="52C8CFC6" w:rsidR="003C1F9A" w:rsidRPr="003C1F9A" w:rsidRDefault="003C1F9A" w:rsidP="003C1F9A">
      <w:pPr>
        <w:pStyle w:val="ListParagraph"/>
        <w:numPr>
          <w:ilvl w:val="0"/>
          <w:numId w:val="31"/>
        </w:numPr>
        <w:rPr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5BAED206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main branch of the hepatic dextral vein is in contact with a metastasis.</w:t>
      </w:r>
    </w:p>
    <w:p w14:paraId="5CBC16FB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V. hepatica intermedia is in contact with a metastasis.</w:t>
      </w:r>
    </w:p>
    <w:p w14:paraId="36CA7D1E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 main branch of the V. hepatica sinistra shows a long-distance contact with a metastasis.</w:t>
      </w:r>
    </w:p>
    <w:p w14:paraId="112EAAE3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answers apply.</w:t>
      </w:r>
    </w:p>
    <w:p w14:paraId="465E88C7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33B20A9E" w14:textId="4BA8064A" w:rsidR="003C1F9A" w:rsidRPr="003C1F9A" w:rsidRDefault="003C1F9A" w:rsidP="003C1F9A">
      <w:pPr>
        <w:pStyle w:val="ListParagraph"/>
        <w:numPr>
          <w:ilvl w:val="0"/>
          <w:numId w:val="31"/>
        </w:numPr>
        <w:rPr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504E1E72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a) The hepatic vein </w:t>
      </w:r>
      <w:proofErr w:type="spellStart"/>
      <w:r w:rsidRPr="003C1F9A">
        <w:rPr>
          <w:sz w:val="16"/>
          <w:szCs w:val="16"/>
          <w:lang w:val="en-GB"/>
        </w:rPr>
        <w:t>dextra</w:t>
      </w:r>
      <w:proofErr w:type="spellEnd"/>
      <w:r w:rsidRPr="003C1F9A">
        <w:rPr>
          <w:sz w:val="16"/>
          <w:szCs w:val="16"/>
          <w:lang w:val="en-GB"/>
        </w:rPr>
        <w:t xml:space="preserve"> and sinistra arise from the same origin at the inferior vena cava.</w:t>
      </w:r>
    </w:p>
    <w:p w14:paraId="5FF2ED74" w14:textId="4398E0AB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b) The inferior vena cava has a long ventral contact with a </w:t>
      </w:r>
      <w:r w:rsidR="00E0012B" w:rsidRPr="003C1F9A">
        <w:rPr>
          <w:sz w:val="16"/>
          <w:szCs w:val="16"/>
          <w:lang w:val="en-GB"/>
        </w:rPr>
        <w:t>metastasis</w:t>
      </w:r>
      <w:r w:rsidRPr="003C1F9A">
        <w:rPr>
          <w:sz w:val="16"/>
          <w:szCs w:val="16"/>
          <w:lang w:val="en-GB"/>
        </w:rPr>
        <w:t>.</w:t>
      </w:r>
    </w:p>
    <w:p w14:paraId="058C6684" w14:textId="2314F09B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c) The inferior vena cava is surrounded medially </w:t>
      </w:r>
      <w:r w:rsidR="00E0012B" w:rsidRPr="003C1F9A">
        <w:rPr>
          <w:sz w:val="16"/>
          <w:szCs w:val="16"/>
          <w:lang w:val="en-GB"/>
        </w:rPr>
        <w:t>semi circularly</w:t>
      </w:r>
      <w:r w:rsidRPr="003C1F9A">
        <w:rPr>
          <w:sz w:val="16"/>
          <w:szCs w:val="16"/>
          <w:lang w:val="en-GB"/>
        </w:rPr>
        <w:t xml:space="preserve"> by a metastasis.</w:t>
      </w:r>
    </w:p>
    <w:p w14:paraId="76459497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answers apply.</w:t>
      </w:r>
    </w:p>
    <w:p w14:paraId="66625F5C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48A423BF" w14:textId="77777777" w:rsidR="003C1F9A" w:rsidRDefault="003C1F9A" w:rsidP="003C1F9A">
      <w:p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lastRenderedPageBreak/>
        <w:t xml:space="preserve">Case 29) </w:t>
      </w:r>
    </w:p>
    <w:p w14:paraId="51FE68D5" w14:textId="0C62E2D1" w:rsidR="003C1F9A" w:rsidRPr="003C1F9A" w:rsidRDefault="003C1F9A" w:rsidP="003C1F9A">
      <w:pPr>
        <w:pStyle w:val="ListParagraph"/>
        <w:numPr>
          <w:ilvl w:val="0"/>
          <w:numId w:val="33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How many metastases are most likely to be found in the liver shown?</w:t>
      </w:r>
    </w:p>
    <w:p w14:paraId="28088760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are no metastases</w:t>
      </w:r>
    </w:p>
    <w:p w14:paraId="6A3E391A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re are 1-2 metastases in the liver shown.</w:t>
      </w:r>
    </w:p>
    <w:p w14:paraId="7021825E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are 3-4 metastases in the liver shown.</w:t>
      </w:r>
    </w:p>
    <w:p w14:paraId="50934DE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There are &gt;4 metastases in the liver shown.</w:t>
      </w:r>
    </w:p>
    <w:p w14:paraId="3E1F82C9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59E92EE3" w14:textId="35AE55D7" w:rsidR="003C1F9A" w:rsidRPr="003C1F9A" w:rsidRDefault="003C1F9A" w:rsidP="003C1F9A">
      <w:pPr>
        <w:pStyle w:val="ListParagraph"/>
        <w:numPr>
          <w:ilvl w:val="0"/>
          <w:numId w:val="33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 xml:space="preserve">In which liver segment is there most likely to be no metastasis? </w:t>
      </w:r>
    </w:p>
    <w:p w14:paraId="61B89A72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Segment 2</w:t>
      </w:r>
    </w:p>
    <w:p w14:paraId="0209FB68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Segment 4</w:t>
      </w:r>
    </w:p>
    <w:p w14:paraId="53FE7F26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Segment 8</w:t>
      </w:r>
    </w:p>
    <w:p w14:paraId="6560C1C0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Segment 7</w:t>
      </w:r>
    </w:p>
    <w:p w14:paraId="4BF5D7A3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418923D5" w14:textId="245252A8" w:rsidR="003C1F9A" w:rsidRPr="003C1F9A" w:rsidRDefault="003C1F9A" w:rsidP="003C1F9A">
      <w:pPr>
        <w:pStyle w:val="ListParagraph"/>
        <w:numPr>
          <w:ilvl w:val="0"/>
          <w:numId w:val="33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45306B82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bifurcation of the portal vein lies freely and without contact to a metastasis.</w:t>
      </w:r>
    </w:p>
    <w:p w14:paraId="6D993EDA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main tumour mass is in contact with the bifurcation of the portal vein from the dorsal side.</w:t>
      </w:r>
    </w:p>
    <w:p w14:paraId="2B0D2F3A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 R. sinister of the V. portae hepatis is infiltrated by a metastasis.</w:t>
      </w:r>
    </w:p>
    <w:p w14:paraId="33D98BA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answers apply.</w:t>
      </w:r>
    </w:p>
    <w:p w14:paraId="3BCE64D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7800A07E" w14:textId="5DBB0D2E" w:rsidR="003C1F9A" w:rsidRPr="003C1F9A" w:rsidRDefault="003C1F9A" w:rsidP="003C1F9A">
      <w:pPr>
        <w:pStyle w:val="ListParagraph"/>
        <w:numPr>
          <w:ilvl w:val="0"/>
          <w:numId w:val="33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4B19E7AD" w14:textId="750F2E32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a) The V. hepatica intermedia is surrounded </w:t>
      </w:r>
      <w:r w:rsidR="00E0012B" w:rsidRPr="003C1F9A">
        <w:rPr>
          <w:sz w:val="16"/>
          <w:szCs w:val="16"/>
          <w:lang w:val="en-GB"/>
        </w:rPr>
        <w:t>semi circularly</w:t>
      </w:r>
      <w:r w:rsidRPr="003C1F9A">
        <w:rPr>
          <w:sz w:val="16"/>
          <w:szCs w:val="16"/>
          <w:lang w:val="en-GB"/>
        </w:rPr>
        <w:t xml:space="preserve"> by a metastasis.</w:t>
      </w:r>
    </w:p>
    <w:p w14:paraId="3BD9B2E3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re is an infiltration of the V. hepatica sinistra.</w:t>
      </w:r>
    </w:p>
    <w:p w14:paraId="29B07C8B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c) The V. hepatica </w:t>
      </w:r>
      <w:proofErr w:type="spellStart"/>
      <w:r w:rsidRPr="003C1F9A">
        <w:rPr>
          <w:sz w:val="16"/>
          <w:szCs w:val="16"/>
          <w:lang w:val="en-GB"/>
        </w:rPr>
        <w:t>dextra</w:t>
      </w:r>
      <w:proofErr w:type="spellEnd"/>
      <w:r w:rsidRPr="003C1F9A">
        <w:rPr>
          <w:sz w:val="16"/>
          <w:szCs w:val="16"/>
          <w:lang w:val="en-GB"/>
        </w:rPr>
        <w:t xml:space="preserve"> is in contact with the main tumour mass.</w:t>
      </w:r>
    </w:p>
    <w:p w14:paraId="72A69E4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statements apply.</w:t>
      </w:r>
    </w:p>
    <w:p w14:paraId="7D143747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0B99A54B" w14:textId="18ED01CF" w:rsidR="003C1F9A" w:rsidRPr="003C1F9A" w:rsidRDefault="003C1F9A" w:rsidP="003C1F9A">
      <w:pPr>
        <w:pStyle w:val="ListParagraph"/>
        <w:numPr>
          <w:ilvl w:val="0"/>
          <w:numId w:val="33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2066E386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inferior vena cava is infiltrated medially by a metastasis.</w:t>
      </w:r>
    </w:p>
    <w:p w14:paraId="263344C7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inferior vena cava is infiltrated ventrally by a metastasis.</w:t>
      </w:r>
    </w:p>
    <w:p w14:paraId="17E24982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is no infiltration of the inferior vena cava.</w:t>
      </w:r>
    </w:p>
    <w:p w14:paraId="5F2AB114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statements apply.</w:t>
      </w:r>
    </w:p>
    <w:p w14:paraId="03D83698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0CFD38A0" w14:textId="77777777" w:rsidR="003C1F9A" w:rsidRDefault="003C1F9A" w:rsidP="003C1F9A">
      <w:p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 xml:space="preserve">Case 30) </w:t>
      </w:r>
    </w:p>
    <w:p w14:paraId="28546705" w14:textId="5CDC5D89" w:rsidR="003C1F9A" w:rsidRPr="003C1F9A" w:rsidRDefault="003C1F9A" w:rsidP="003C1F9A">
      <w:pPr>
        <w:pStyle w:val="ListParagraph"/>
        <w:numPr>
          <w:ilvl w:val="0"/>
          <w:numId w:val="34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How many metastases are most likely to be found in the liver shown?</w:t>
      </w:r>
    </w:p>
    <w:p w14:paraId="4900FEBC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are no metastases</w:t>
      </w:r>
    </w:p>
    <w:p w14:paraId="46395CEB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re are 2-3 metastases in the liver shown.</w:t>
      </w:r>
    </w:p>
    <w:p w14:paraId="21AE8F6B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are 5-6 metastases in the liver shown.</w:t>
      </w:r>
    </w:p>
    <w:p w14:paraId="40C0D2DD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There are &gt;6 metastases in the liver shown.</w:t>
      </w:r>
    </w:p>
    <w:p w14:paraId="40663DB4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2D59FEEE" w14:textId="21DA961C" w:rsidR="003C1F9A" w:rsidRPr="003C1F9A" w:rsidRDefault="003C1F9A" w:rsidP="003C1F9A">
      <w:pPr>
        <w:pStyle w:val="ListParagraph"/>
        <w:numPr>
          <w:ilvl w:val="0"/>
          <w:numId w:val="34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 xml:space="preserve">In which liver segment is there most likely to be no metastasis? </w:t>
      </w:r>
    </w:p>
    <w:p w14:paraId="7095B072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Segment 3</w:t>
      </w:r>
    </w:p>
    <w:p w14:paraId="399F0A43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Segment 6</w:t>
      </w:r>
    </w:p>
    <w:p w14:paraId="2559882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Segment 8</w:t>
      </w:r>
    </w:p>
    <w:p w14:paraId="76C82104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Segment 7</w:t>
      </w:r>
    </w:p>
    <w:p w14:paraId="56679295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5E6F3053" w14:textId="411E1D0B" w:rsidR="003C1F9A" w:rsidRPr="003C1F9A" w:rsidRDefault="003C1F9A" w:rsidP="003C1F9A">
      <w:pPr>
        <w:pStyle w:val="ListParagraph"/>
        <w:numPr>
          <w:ilvl w:val="0"/>
          <w:numId w:val="34"/>
        </w:numPr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W</w:t>
      </w:r>
      <w:r w:rsidRPr="003C1F9A">
        <w:rPr>
          <w:b/>
          <w:sz w:val="16"/>
          <w:szCs w:val="16"/>
          <w:lang w:val="en-GB"/>
        </w:rPr>
        <w:t>hich statement is most likely to be true?</w:t>
      </w:r>
    </w:p>
    <w:p w14:paraId="6A9DC3F4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bifurcation of the portal vein is free of infiltration.</w:t>
      </w:r>
    </w:p>
    <w:p w14:paraId="417365B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R. dexter of the V. portae hepatis is infiltrated by a metastasis at the main branch.</w:t>
      </w:r>
    </w:p>
    <w:p w14:paraId="03131EC4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 R. sinister of the V. portae hepatis is infiltrated by a metastasis on the main branch.</w:t>
      </w:r>
    </w:p>
    <w:p w14:paraId="0F8FF888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answers apply.</w:t>
      </w:r>
    </w:p>
    <w:p w14:paraId="213E3D25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6BBC86B6" w14:textId="7096D7E4" w:rsidR="003C1F9A" w:rsidRPr="003C1F9A" w:rsidRDefault="003C1F9A" w:rsidP="003C1F9A">
      <w:pPr>
        <w:pStyle w:val="ListParagraph"/>
        <w:numPr>
          <w:ilvl w:val="0"/>
          <w:numId w:val="34"/>
        </w:numPr>
        <w:rPr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statement is most likely to be true?</w:t>
      </w:r>
    </w:p>
    <w:p w14:paraId="3A88DEE4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is an infiltration at the origin of the V. hepatica sinistra.</w:t>
      </w:r>
    </w:p>
    <w:p w14:paraId="2FDBA486" w14:textId="5257A65A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b) The hepatic dextral vein is </w:t>
      </w:r>
      <w:r w:rsidR="00E0012B" w:rsidRPr="003C1F9A">
        <w:rPr>
          <w:sz w:val="16"/>
          <w:szCs w:val="16"/>
          <w:lang w:val="en-GB"/>
        </w:rPr>
        <w:t>semi circularly</w:t>
      </w:r>
      <w:r w:rsidRPr="003C1F9A">
        <w:rPr>
          <w:sz w:val="16"/>
          <w:szCs w:val="16"/>
          <w:lang w:val="en-GB"/>
        </w:rPr>
        <w:t xml:space="preserve"> surrounded by a metastasis.</w:t>
      </w:r>
    </w:p>
    <w:p w14:paraId="18437E67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is an infiltration at the origin of the V. hepatica intermedia from the cranial side.</w:t>
      </w:r>
    </w:p>
    <w:p w14:paraId="7054E119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statements apply.</w:t>
      </w:r>
    </w:p>
    <w:p w14:paraId="034C785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27B07533" w14:textId="27C88858" w:rsidR="003C1F9A" w:rsidRPr="003C1F9A" w:rsidRDefault="003C1F9A" w:rsidP="003C1F9A">
      <w:pPr>
        <w:pStyle w:val="ListParagraph"/>
        <w:numPr>
          <w:ilvl w:val="0"/>
          <w:numId w:val="34"/>
        </w:num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t>Which of the statements is most likely to be true?</w:t>
      </w:r>
    </w:p>
    <w:p w14:paraId="378CDABB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inferior vena cava is infiltrated ventrally by a metastasis.</w:t>
      </w:r>
    </w:p>
    <w:p w14:paraId="31B0011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inferior vena cava is infiltrated medially by a metastasis.</w:t>
      </w:r>
    </w:p>
    <w:p w14:paraId="4825A77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is no infiltration of the inferior vena cava.</w:t>
      </w:r>
    </w:p>
    <w:p w14:paraId="679571B7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bove statements apply.</w:t>
      </w:r>
    </w:p>
    <w:p w14:paraId="6B386740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1E5EA3F3" w14:textId="77777777" w:rsidR="003C1F9A" w:rsidRDefault="003C1F9A" w:rsidP="003C1F9A">
      <w:pPr>
        <w:rPr>
          <w:b/>
          <w:sz w:val="16"/>
          <w:szCs w:val="16"/>
          <w:lang w:val="en-GB"/>
        </w:rPr>
      </w:pPr>
    </w:p>
    <w:p w14:paraId="6DDDE00F" w14:textId="57F2F2EF" w:rsidR="003C1F9A" w:rsidRPr="003C1F9A" w:rsidRDefault="003C1F9A" w:rsidP="003C1F9A">
      <w:pPr>
        <w:rPr>
          <w:b/>
          <w:sz w:val="16"/>
          <w:szCs w:val="16"/>
          <w:lang w:val="en-GB"/>
        </w:rPr>
      </w:pPr>
      <w:r w:rsidRPr="003C1F9A">
        <w:rPr>
          <w:b/>
          <w:sz w:val="16"/>
          <w:szCs w:val="16"/>
          <w:lang w:val="en-GB"/>
        </w:rPr>
        <w:lastRenderedPageBreak/>
        <w:t xml:space="preserve">Case 45) </w:t>
      </w:r>
    </w:p>
    <w:p w14:paraId="73E9892C" w14:textId="6D0F1225" w:rsidR="003C1F9A" w:rsidRPr="00E0012B" w:rsidRDefault="003C1F9A" w:rsidP="00E0012B">
      <w:pPr>
        <w:pStyle w:val="ListParagraph"/>
        <w:numPr>
          <w:ilvl w:val="0"/>
          <w:numId w:val="35"/>
        </w:numPr>
        <w:rPr>
          <w:sz w:val="16"/>
          <w:szCs w:val="16"/>
          <w:lang w:val="en-GB"/>
        </w:rPr>
      </w:pPr>
      <w:r w:rsidRPr="00E0012B">
        <w:rPr>
          <w:b/>
          <w:sz w:val="16"/>
          <w:szCs w:val="16"/>
          <w:lang w:val="en-GB"/>
        </w:rPr>
        <w:t>How many metastases are most likely to be found in the liver shown?</w:t>
      </w:r>
    </w:p>
    <w:p w14:paraId="61404236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are no metastases</w:t>
      </w:r>
    </w:p>
    <w:p w14:paraId="7938FABD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re is 1 metastasis in the liver shown.</w:t>
      </w:r>
    </w:p>
    <w:p w14:paraId="19F81ECC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There are 2 metastases in the liver shown.</w:t>
      </w:r>
    </w:p>
    <w:p w14:paraId="5EC22E95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There are 3 metastases in the liver shown.</w:t>
      </w:r>
    </w:p>
    <w:p w14:paraId="5A81E5FD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64E781E2" w14:textId="1259C16A" w:rsidR="003C1F9A" w:rsidRPr="00E0012B" w:rsidRDefault="00E0012B" w:rsidP="00E0012B">
      <w:pPr>
        <w:pStyle w:val="ListParagraph"/>
        <w:numPr>
          <w:ilvl w:val="0"/>
          <w:numId w:val="35"/>
        </w:numPr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I</w:t>
      </w:r>
      <w:r w:rsidR="003C1F9A" w:rsidRPr="00E0012B">
        <w:rPr>
          <w:b/>
          <w:sz w:val="16"/>
          <w:szCs w:val="16"/>
          <w:lang w:val="en-GB"/>
        </w:rPr>
        <w:t xml:space="preserve">n which liver segment is a metastasis most likely to be present? </w:t>
      </w:r>
    </w:p>
    <w:p w14:paraId="206EA4FA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Segment 4</w:t>
      </w:r>
    </w:p>
    <w:p w14:paraId="4FBBD78C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Segment 5</w:t>
      </w:r>
    </w:p>
    <w:p w14:paraId="7448EFB2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Segment 8</w:t>
      </w:r>
    </w:p>
    <w:p w14:paraId="2D2077B3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Segment 7</w:t>
      </w:r>
    </w:p>
    <w:p w14:paraId="519CE791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0B6C81D7" w14:textId="1C06E5C1" w:rsidR="003C1F9A" w:rsidRPr="00E0012B" w:rsidRDefault="003C1F9A" w:rsidP="00E0012B">
      <w:pPr>
        <w:pStyle w:val="ListParagraph"/>
        <w:numPr>
          <w:ilvl w:val="0"/>
          <w:numId w:val="35"/>
        </w:numPr>
        <w:rPr>
          <w:b/>
          <w:sz w:val="16"/>
          <w:szCs w:val="16"/>
          <w:lang w:val="en-GB"/>
        </w:rPr>
      </w:pPr>
      <w:r w:rsidRPr="00E0012B">
        <w:rPr>
          <w:b/>
          <w:sz w:val="16"/>
          <w:szCs w:val="16"/>
          <w:lang w:val="en-GB"/>
        </w:rPr>
        <w:t>Which statement is most likely to be true?</w:t>
      </w:r>
    </w:p>
    <w:p w14:paraId="5CBDD89D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re is no infiltration into the portal vein bifurcation.</w:t>
      </w:r>
    </w:p>
    <w:p w14:paraId="7A2BF21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R. dexter of the V. portae hepatis touches a metastasis.</w:t>
      </w:r>
    </w:p>
    <w:p w14:paraId="02F48F78" w14:textId="2E454E84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c) The R. sinister of the V. portae hepatis is </w:t>
      </w:r>
      <w:r w:rsidR="00E0012B" w:rsidRPr="003C1F9A">
        <w:rPr>
          <w:sz w:val="16"/>
          <w:szCs w:val="16"/>
          <w:lang w:val="en-GB"/>
        </w:rPr>
        <w:t>semi circularly</w:t>
      </w:r>
      <w:r w:rsidRPr="003C1F9A">
        <w:rPr>
          <w:sz w:val="16"/>
          <w:szCs w:val="16"/>
          <w:lang w:val="en-GB"/>
        </w:rPr>
        <w:t xml:space="preserve"> surrounded by a metastasis.</w:t>
      </w:r>
    </w:p>
    <w:p w14:paraId="7B3099F9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None of the answers apply.</w:t>
      </w:r>
    </w:p>
    <w:p w14:paraId="128FEC2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366481E5" w14:textId="2D76787B" w:rsidR="003C1F9A" w:rsidRPr="00E0012B" w:rsidRDefault="003C1F9A" w:rsidP="00E0012B">
      <w:pPr>
        <w:pStyle w:val="ListParagraph"/>
        <w:numPr>
          <w:ilvl w:val="0"/>
          <w:numId w:val="35"/>
        </w:numPr>
        <w:rPr>
          <w:b/>
          <w:sz w:val="16"/>
          <w:szCs w:val="16"/>
          <w:lang w:val="en-GB"/>
        </w:rPr>
      </w:pPr>
      <w:r w:rsidRPr="00E0012B">
        <w:rPr>
          <w:b/>
          <w:sz w:val="16"/>
          <w:szCs w:val="16"/>
          <w:lang w:val="en-GB"/>
        </w:rPr>
        <w:t>Which statement is most likely to be true?</w:t>
      </w:r>
    </w:p>
    <w:p w14:paraId="48D7F838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A metastasis lies between the V. hepatis intermedia and the V. hepatica sinistra.</w:t>
      </w:r>
    </w:p>
    <w:p w14:paraId="205A67DE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b) The V. hepatis </w:t>
      </w:r>
      <w:proofErr w:type="spellStart"/>
      <w:r w:rsidRPr="003C1F9A">
        <w:rPr>
          <w:sz w:val="16"/>
          <w:szCs w:val="16"/>
          <w:lang w:val="en-GB"/>
        </w:rPr>
        <w:t>dextra</w:t>
      </w:r>
      <w:proofErr w:type="spellEnd"/>
      <w:r w:rsidRPr="003C1F9A">
        <w:rPr>
          <w:sz w:val="16"/>
          <w:szCs w:val="16"/>
          <w:lang w:val="en-GB"/>
        </w:rPr>
        <w:t xml:space="preserve"> is infiltrated by a metastasis.</w:t>
      </w:r>
    </w:p>
    <w:p w14:paraId="474F7C3A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c) A metastasis is located dorsal to the inferior vena cava.</w:t>
      </w:r>
    </w:p>
    <w:p w14:paraId="4F5D88F9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d) A metastasis is located on the branch of the </w:t>
      </w:r>
      <w:proofErr w:type="spellStart"/>
      <w:r w:rsidRPr="003C1F9A">
        <w:rPr>
          <w:sz w:val="16"/>
          <w:szCs w:val="16"/>
          <w:lang w:val="en-GB"/>
        </w:rPr>
        <w:t>dextra</w:t>
      </w:r>
      <w:proofErr w:type="spellEnd"/>
      <w:r w:rsidRPr="003C1F9A">
        <w:rPr>
          <w:sz w:val="16"/>
          <w:szCs w:val="16"/>
          <w:lang w:val="en-GB"/>
        </w:rPr>
        <w:t xml:space="preserve"> hepatic vein.</w:t>
      </w:r>
    </w:p>
    <w:p w14:paraId="525C925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p w14:paraId="44681F27" w14:textId="0FC14C39" w:rsidR="003C1F9A" w:rsidRPr="00E0012B" w:rsidRDefault="003C1F9A" w:rsidP="00E0012B">
      <w:pPr>
        <w:pStyle w:val="ListParagraph"/>
        <w:numPr>
          <w:ilvl w:val="0"/>
          <w:numId w:val="35"/>
        </w:numPr>
        <w:rPr>
          <w:b/>
          <w:bCs/>
          <w:sz w:val="16"/>
          <w:szCs w:val="16"/>
          <w:lang w:val="en-GB"/>
        </w:rPr>
      </w:pPr>
      <w:r w:rsidRPr="00E0012B">
        <w:rPr>
          <w:b/>
          <w:bCs/>
          <w:sz w:val="16"/>
          <w:szCs w:val="16"/>
          <w:lang w:val="en-GB"/>
        </w:rPr>
        <w:t>Which statement is most likely to be true?</w:t>
      </w:r>
    </w:p>
    <w:p w14:paraId="697FF06F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a) The V. hepatica intermedia and the V. hepatica sinistra have the same origin at the V. cava inferior.</w:t>
      </w:r>
    </w:p>
    <w:p w14:paraId="6C37C749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b) The V. hepatica intermedia divides into two large branches.</w:t>
      </w:r>
    </w:p>
    <w:p w14:paraId="32E52A1D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 xml:space="preserve">c) The V. hepatica </w:t>
      </w:r>
      <w:proofErr w:type="spellStart"/>
      <w:r w:rsidRPr="003C1F9A">
        <w:rPr>
          <w:sz w:val="16"/>
          <w:szCs w:val="16"/>
          <w:lang w:val="en-GB"/>
        </w:rPr>
        <w:t>dextra</w:t>
      </w:r>
      <w:proofErr w:type="spellEnd"/>
      <w:r w:rsidRPr="003C1F9A">
        <w:rPr>
          <w:sz w:val="16"/>
          <w:szCs w:val="16"/>
          <w:lang w:val="en-GB"/>
        </w:rPr>
        <w:t xml:space="preserve"> runs medial to a metastasis.</w:t>
      </w:r>
    </w:p>
    <w:p w14:paraId="1C8D7846" w14:textId="77777777" w:rsidR="003C1F9A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d) The vena cava is in contact with the metastasis.</w:t>
      </w:r>
    </w:p>
    <w:p w14:paraId="154FFCDF" w14:textId="7A4BD1D2" w:rsidR="00F604F4" w:rsidRPr="003C1F9A" w:rsidRDefault="003C1F9A" w:rsidP="003C1F9A">
      <w:pPr>
        <w:pStyle w:val="ListParagraph"/>
        <w:spacing w:after="160" w:line="259" w:lineRule="auto"/>
        <w:ind w:left="1080"/>
        <w:jc w:val="left"/>
        <w:rPr>
          <w:sz w:val="16"/>
          <w:szCs w:val="16"/>
          <w:lang w:val="en-GB"/>
        </w:rPr>
      </w:pPr>
      <w:r w:rsidRPr="003C1F9A">
        <w:rPr>
          <w:sz w:val="16"/>
          <w:szCs w:val="16"/>
          <w:lang w:val="en-GB"/>
        </w:rPr>
        <w:t>e) I cannot answer this question.</w:t>
      </w:r>
    </w:p>
    <w:sectPr w:rsidR="00F604F4" w:rsidRPr="003C1F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43E4"/>
    <w:multiLevelType w:val="hybridMultilevel"/>
    <w:tmpl w:val="ED602BF0"/>
    <w:lvl w:ilvl="0" w:tplc="1180D6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B9425D"/>
    <w:multiLevelType w:val="hybridMultilevel"/>
    <w:tmpl w:val="8F067932"/>
    <w:lvl w:ilvl="0" w:tplc="023865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BA66D4"/>
    <w:multiLevelType w:val="hybridMultilevel"/>
    <w:tmpl w:val="531AA40E"/>
    <w:lvl w:ilvl="0" w:tplc="1F182E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F7947"/>
    <w:multiLevelType w:val="hybridMultilevel"/>
    <w:tmpl w:val="0B1C9D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C08AE"/>
    <w:multiLevelType w:val="hybridMultilevel"/>
    <w:tmpl w:val="9C10B0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34D21"/>
    <w:multiLevelType w:val="hybridMultilevel"/>
    <w:tmpl w:val="98F09C64"/>
    <w:lvl w:ilvl="0" w:tplc="A44EEB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5046BA7"/>
    <w:multiLevelType w:val="hybridMultilevel"/>
    <w:tmpl w:val="78A84484"/>
    <w:lvl w:ilvl="0" w:tplc="AD7E50E2">
      <w:start w:val="1"/>
      <w:numFmt w:val="lowerLetter"/>
      <w:lvlText w:val="%1)"/>
      <w:lvlJc w:val="left"/>
      <w:pPr>
        <w:ind w:left="10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3" w:hanging="360"/>
      </w:pPr>
    </w:lvl>
    <w:lvl w:ilvl="2" w:tplc="0407001B" w:tentative="1">
      <w:start w:val="1"/>
      <w:numFmt w:val="lowerRoman"/>
      <w:lvlText w:val="%3."/>
      <w:lvlJc w:val="right"/>
      <w:pPr>
        <w:ind w:left="2443" w:hanging="180"/>
      </w:pPr>
    </w:lvl>
    <w:lvl w:ilvl="3" w:tplc="0407000F" w:tentative="1">
      <w:start w:val="1"/>
      <w:numFmt w:val="decimal"/>
      <w:lvlText w:val="%4."/>
      <w:lvlJc w:val="left"/>
      <w:pPr>
        <w:ind w:left="3163" w:hanging="360"/>
      </w:pPr>
    </w:lvl>
    <w:lvl w:ilvl="4" w:tplc="04070019" w:tentative="1">
      <w:start w:val="1"/>
      <w:numFmt w:val="lowerLetter"/>
      <w:lvlText w:val="%5."/>
      <w:lvlJc w:val="left"/>
      <w:pPr>
        <w:ind w:left="3883" w:hanging="360"/>
      </w:pPr>
    </w:lvl>
    <w:lvl w:ilvl="5" w:tplc="0407001B" w:tentative="1">
      <w:start w:val="1"/>
      <w:numFmt w:val="lowerRoman"/>
      <w:lvlText w:val="%6."/>
      <w:lvlJc w:val="right"/>
      <w:pPr>
        <w:ind w:left="4603" w:hanging="180"/>
      </w:pPr>
    </w:lvl>
    <w:lvl w:ilvl="6" w:tplc="0407000F" w:tentative="1">
      <w:start w:val="1"/>
      <w:numFmt w:val="decimal"/>
      <w:lvlText w:val="%7."/>
      <w:lvlJc w:val="left"/>
      <w:pPr>
        <w:ind w:left="5323" w:hanging="360"/>
      </w:pPr>
    </w:lvl>
    <w:lvl w:ilvl="7" w:tplc="04070019" w:tentative="1">
      <w:start w:val="1"/>
      <w:numFmt w:val="lowerLetter"/>
      <w:lvlText w:val="%8."/>
      <w:lvlJc w:val="left"/>
      <w:pPr>
        <w:ind w:left="6043" w:hanging="360"/>
      </w:pPr>
    </w:lvl>
    <w:lvl w:ilvl="8" w:tplc="0407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7" w15:restartNumberingAfterBreak="0">
    <w:nsid w:val="16D063A9"/>
    <w:multiLevelType w:val="hybridMultilevel"/>
    <w:tmpl w:val="11043B56"/>
    <w:lvl w:ilvl="0" w:tplc="D26635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8AD61BD"/>
    <w:multiLevelType w:val="hybridMultilevel"/>
    <w:tmpl w:val="9D80DDC4"/>
    <w:lvl w:ilvl="0" w:tplc="D6C84D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544EF0"/>
    <w:multiLevelType w:val="hybridMultilevel"/>
    <w:tmpl w:val="E81282AE"/>
    <w:lvl w:ilvl="0" w:tplc="7AB00D0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932BFB"/>
    <w:multiLevelType w:val="hybridMultilevel"/>
    <w:tmpl w:val="76503D04"/>
    <w:lvl w:ilvl="0" w:tplc="06BC9F4A">
      <w:start w:val="1"/>
      <w:numFmt w:val="lowerLetter"/>
      <w:lvlText w:val="%1)"/>
      <w:lvlJc w:val="left"/>
      <w:pPr>
        <w:ind w:left="10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3" w:hanging="360"/>
      </w:pPr>
    </w:lvl>
    <w:lvl w:ilvl="2" w:tplc="0407001B" w:tentative="1">
      <w:start w:val="1"/>
      <w:numFmt w:val="lowerRoman"/>
      <w:lvlText w:val="%3."/>
      <w:lvlJc w:val="right"/>
      <w:pPr>
        <w:ind w:left="2443" w:hanging="180"/>
      </w:pPr>
    </w:lvl>
    <w:lvl w:ilvl="3" w:tplc="0407000F" w:tentative="1">
      <w:start w:val="1"/>
      <w:numFmt w:val="decimal"/>
      <w:lvlText w:val="%4."/>
      <w:lvlJc w:val="left"/>
      <w:pPr>
        <w:ind w:left="3163" w:hanging="360"/>
      </w:pPr>
    </w:lvl>
    <w:lvl w:ilvl="4" w:tplc="04070019" w:tentative="1">
      <w:start w:val="1"/>
      <w:numFmt w:val="lowerLetter"/>
      <w:lvlText w:val="%5."/>
      <w:lvlJc w:val="left"/>
      <w:pPr>
        <w:ind w:left="3883" w:hanging="360"/>
      </w:pPr>
    </w:lvl>
    <w:lvl w:ilvl="5" w:tplc="0407001B" w:tentative="1">
      <w:start w:val="1"/>
      <w:numFmt w:val="lowerRoman"/>
      <w:lvlText w:val="%6."/>
      <w:lvlJc w:val="right"/>
      <w:pPr>
        <w:ind w:left="4603" w:hanging="180"/>
      </w:pPr>
    </w:lvl>
    <w:lvl w:ilvl="6" w:tplc="0407000F" w:tentative="1">
      <w:start w:val="1"/>
      <w:numFmt w:val="decimal"/>
      <w:lvlText w:val="%7."/>
      <w:lvlJc w:val="left"/>
      <w:pPr>
        <w:ind w:left="5323" w:hanging="360"/>
      </w:pPr>
    </w:lvl>
    <w:lvl w:ilvl="7" w:tplc="04070019" w:tentative="1">
      <w:start w:val="1"/>
      <w:numFmt w:val="lowerLetter"/>
      <w:lvlText w:val="%8."/>
      <w:lvlJc w:val="left"/>
      <w:pPr>
        <w:ind w:left="6043" w:hanging="360"/>
      </w:pPr>
    </w:lvl>
    <w:lvl w:ilvl="8" w:tplc="0407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1" w15:restartNumberingAfterBreak="0">
    <w:nsid w:val="25C11683"/>
    <w:multiLevelType w:val="hybridMultilevel"/>
    <w:tmpl w:val="04A6B92E"/>
    <w:lvl w:ilvl="0" w:tplc="ADFAC606">
      <w:start w:val="1"/>
      <w:numFmt w:val="decimal"/>
      <w:lvlText w:val="%1."/>
      <w:lvlJc w:val="left"/>
      <w:pPr>
        <w:ind w:left="643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C1629"/>
    <w:multiLevelType w:val="hybridMultilevel"/>
    <w:tmpl w:val="E4AEA55E"/>
    <w:lvl w:ilvl="0" w:tplc="720C92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80C7DA8"/>
    <w:multiLevelType w:val="hybridMultilevel"/>
    <w:tmpl w:val="8F088E42"/>
    <w:lvl w:ilvl="0" w:tplc="B07C32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BBB57C1"/>
    <w:multiLevelType w:val="hybridMultilevel"/>
    <w:tmpl w:val="8ABE2974"/>
    <w:lvl w:ilvl="0" w:tplc="047ECF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D5F5CB5"/>
    <w:multiLevelType w:val="hybridMultilevel"/>
    <w:tmpl w:val="ED602BF0"/>
    <w:lvl w:ilvl="0" w:tplc="1180D6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E7A29C0"/>
    <w:multiLevelType w:val="hybridMultilevel"/>
    <w:tmpl w:val="D624D34E"/>
    <w:lvl w:ilvl="0" w:tplc="505072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E926033"/>
    <w:multiLevelType w:val="hybridMultilevel"/>
    <w:tmpl w:val="B5F40128"/>
    <w:lvl w:ilvl="0" w:tplc="F86257C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0433162"/>
    <w:multiLevelType w:val="hybridMultilevel"/>
    <w:tmpl w:val="B6C673C4"/>
    <w:lvl w:ilvl="0" w:tplc="974A96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6E5139"/>
    <w:multiLevelType w:val="hybridMultilevel"/>
    <w:tmpl w:val="99BA0D1C"/>
    <w:lvl w:ilvl="0" w:tplc="5F1C1B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42B018D"/>
    <w:multiLevelType w:val="hybridMultilevel"/>
    <w:tmpl w:val="FB5EEDAA"/>
    <w:lvl w:ilvl="0" w:tplc="5D8C21F4">
      <w:start w:val="1"/>
      <w:numFmt w:val="lowerLetter"/>
      <w:lvlText w:val="%1)"/>
      <w:lvlJc w:val="left"/>
      <w:pPr>
        <w:ind w:left="10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3" w:hanging="360"/>
      </w:pPr>
    </w:lvl>
    <w:lvl w:ilvl="2" w:tplc="0407001B" w:tentative="1">
      <w:start w:val="1"/>
      <w:numFmt w:val="lowerRoman"/>
      <w:lvlText w:val="%3."/>
      <w:lvlJc w:val="right"/>
      <w:pPr>
        <w:ind w:left="2443" w:hanging="180"/>
      </w:pPr>
    </w:lvl>
    <w:lvl w:ilvl="3" w:tplc="0407000F" w:tentative="1">
      <w:start w:val="1"/>
      <w:numFmt w:val="decimal"/>
      <w:lvlText w:val="%4."/>
      <w:lvlJc w:val="left"/>
      <w:pPr>
        <w:ind w:left="3163" w:hanging="360"/>
      </w:pPr>
    </w:lvl>
    <w:lvl w:ilvl="4" w:tplc="04070019" w:tentative="1">
      <w:start w:val="1"/>
      <w:numFmt w:val="lowerLetter"/>
      <w:lvlText w:val="%5."/>
      <w:lvlJc w:val="left"/>
      <w:pPr>
        <w:ind w:left="3883" w:hanging="360"/>
      </w:pPr>
    </w:lvl>
    <w:lvl w:ilvl="5" w:tplc="0407001B" w:tentative="1">
      <w:start w:val="1"/>
      <w:numFmt w:val="lowerRoman"/>
      <w:lvlText w:val="%6."/>
      <w:lvlJc w:val="right"/>
      <w:pPr>
        <w:ind w:left="4603" w:hanging="180"/>
      </w:pPr>
    </w:lvl>
    <w:lvl w:ilvl="6" w:tplc="0407000F" w:tentative="1">
      <w:start w:val="1"/>
      <w:numFmt w:val="decimal"/>
      <w:lvlText w:val="%7."/>
      <w:lvlJc w:val="left"/>
      <w:pPr>
        <w:ind w:left="5323" w:hanging="360"/>
      </w:pPr>
    </w:lvl>
    <w:lvl w:ilvl="7" w:tplc="04070019" w:tentative="1">
      <w:start w:val="1"/>
      <w:numFmt w:val="lowerLetter"/>
      <w:lvlText w:val="%8."/>
      <w:lvlJc w:val="left"/>
      <w:pPr>
        <w:ind w:left="6043" w:hanging="360"/>
      </w:pPr>
    </w:lvl>
    <w:lvl w:ilvl="8" w:tplc="0407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1" w15:restartNumberingAfterBreak="0">
    <w:nsid w:val="395D563B"/>
    <w:multiLevelType w:val="hybridMultilevel"/>
    <w:tmpl w:val="71B83B76"/>
    <w:lvl w:ilvl="0" w:tplc="4FFAA6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CA66BB3"/>
    <w:multiLevelType w:val="hybridMultilevel"/>
    <w:tmpl w:val="0DB8936A"/>
    <w:lvl w:ilvl="0" w:tplc="1000000F">
      <w:start w:val="1"/>
      <w:numFmt w:val="decimal"/>
      <w:lvlText w:val="%1."/>
      <w:lvlJc w:val="left"/>
      <w:pPr>
        <w:ind w:left="1800" w:hanging="360"/>
      </w:pPr>
    </w:lvl>
    <w:lvl w:ilvl="1" w:tplc="10000019" w:tentative="1">
      <w:start w:val="1"/>
      <w:numFmt w:val="lowerLetter"/>
      <w:lvlText w:val="%2."/>
      <w:lvlJc w:val="left"/>
      <w:pPr>
        <w:ind w:left="2520" w:hanging="360"/>
      </w:pPr>
    </w:lvl>
    <w:lvl w:ilvl="2" w:tplc="1000001B" w:tentative="1">
      <w:start w:val="1"/>
      <w:numFmt w:val="lowerRoman"/>
      <w:lvlText w:val="%3."/>
      <w:lvlJc w:val="right"/>
      <w:pPr>
        <w:ind w:left="3240" w:hanging="180"/>
      </w:pPr>
    </w:lvl>
    <w:lvl w:ilvl="3" w:tplc="1000000F" w:tentative="1">
      <w:start w:val="1"/>
      <w:numFmt w:val="decimal"/>
      <w:lvlText w:val="%4."/>
      <w:lvlJc w:val="left"/>
      <w:pPr>
        <w:ind w:left="3960" w:hanging="360"/>
      </w:pPr>
    </w:lvl>
    <w:lvl w:ilvl="4" w:tplc="10000019" w:tentative="1">
      <w:start w:val="1"/>
      <w:numFmt w:val="lowerLetter"/>
      <w:lvlText w:val="%5."/>
      <w:lvlJc w:val="left"/>
      <w:pPr>
        <w:ind w:left="4680" w:hanging="360"/>
      </w:pPr>
    </w:lvl>
    <w:lvl w:ilvl="5" w:tplc="1000001B" w:tentative="1">
      <w:start w:val="1"/>
      <w:numFmt w:val="lowerRoman"/>
      <w:lvlText w:val="%6."/>
      <w:lvlJc w:val="right"/>
      <w:pPr>
        <w:ind w:left="5400" w:hanging="180"/>
      </w:pPr>
    </w:lvl>
    <w:lvl w:ilvl="6" w:tplc="1000000F" w:tentative="1">
      <w:start w:val="1"/>
      <w:numFmt w:val="decimal"/>
      <w:lvlText w:val="%7."/>
      <w:lvlJc w:val="left"/>
      <w:pPr>
        <w:ind w:left="6120" w:hanging="360"/>
      </w:pPr>
    </w:lvl>
    <w:lvl w:ilvl="7" w:tplc="10000019" w:tentative="1">
      <w:start w:val="1"/>
      <w:numFmt w:val="lowerLetter"/>
      <w:lvlText w:val="%8."/>
      <w:lvlJc w:val="left"/>
      <w:pPr>
        <w:ind w:left="6840" w:hanging="360"/>
      </w:pPr>
    </w:lvl>
    <w:lvl w:ilvl="8" w:tplc="1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3F5B4B15"/>
    <w:multiLevelType w:val="hybridMultilevel"/>
    <w:tmpl w:val="A670BC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6D0716"/>
    <w:multiLevelType w:val="hybridMultilevel"/>
    <w:tmpl w:val="C3CC25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F00C76"/>
    <w:multiLevelType w:val="hybridMultilevel"/>
    <w:tmpl w:val="8D380888"/>
    <w:lvl w:ilvl="0" w:tplc="9A38C1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D8410B1"/>
    <w:multiLevelType w:val="hybridMultilevel"/>
    <w:tmpl w:val="61CE789E"/>
    <w:lvl w:ilvl="0" w:tplc="FEA0D0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AB217BB"/>
    <w:multiLevelType w:val="hybridMultilevel"/>
    <w:tmpl w:val="03B80656"/>
    <w:lvl w:ilvl="0" w:tplc="32646E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EEC5AEB"/>
    <w:multiLevelType w:val="hybridMultilevel"/>
    <w:tmpl w:val="5EC8A0C6"/>
    <w:lvl w:ilvl="0" w:tplc="474C94D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F3965AD"/>
    <w:multiLevelType w:val="hybridMultilevel"/>
    <w:tmpl w:val="BAD873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406A6C"/>
    <w:multiLevelType w:val="hybridMultilevel"/>
    <w:tmpl w:val="C3CC25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202846"/>
    <w:multiLevelType w:val="hybridMultilevel"/>
    <w:tmpl w:val="C26064A6"/>
    <w:lvl w:ilvl="0" w:tplc="8F82DE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BD50022"/>
    <w:multiLevelType w:val="hybridMultilevel"/>
    <w:tmpl w:val="260C063A"/>
    <w:lvl w:ilvl="0" w:tplc="C0B8F4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C90721"/>
    <w:multiLevelType w:val="hybridMultilevel"/>
    <w:tmpl w:val="EE90C86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776724"/>
    <w:multiLevelType w:val="hybridMultilevel"/>
    <w:tmpl w:val="13724576"/>
    <w:lvl w:ilvl="0" w:tplc="2F4A8EC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18944608">
    <w:abstractNumId w:val="25"/>
  </w:num>
  <w:num w:numId="2" w16cid:durableId="1928035516">
    <w:abstractNumId w:val="32"/>
  </w:num>
  <w:num w:numId="3" w16cid:durableId="436027696">
    <w:abstractNumId w:val="9"/>
  </w:num>
  <w:num w:numId="4" w16cid:durableId="554778067">
    <w:abstractNumId w:val="19"/>
  </w:num>
  <w:num w:numId="5" w16cid:durableId="2057973066">
    <w:abstractNumId w:val="11"/>
  </w:num>
  <w:num w:numId="6" w16cid:durableId="544801733">
    <w:abstractNumId w:val="10"/>
  </w:num>
  <w:num w:numId="7" w16cid:durableId="1403330428">
    <w:abstractNumId w:val="6"/>
  </w:num>
  <w:num w:numId="8" w16cid:durableId="265962696">
    <w:abstractNumId w:val="3"/>
  </w:num>
  <w:num w:numId="9" w16cid:durableId="1552033344">
    <w:abstractNumId w:val="18"/>
  </w:num>
  <w:num w:numId="10" w16cid:durableId="210575796">
    <w:abstractNumId w:val="13"/>
  </w:num>
  <w:num w:numId="11" w16cid:durableId="593322891">
    <w:abstractNumId w:val="5"/>
  </w:num>
  <w:num w:numId="12" w16cid:durableId="203490113">
    <w:abstractNumId w:val="7"/>
  </w:num>
  <w:num w:numId="13" w16cid:durableId="1958636553">
    <w:abstractNumId w:val="29"/>
  </w:num>
  <w:num w:numId="14" w16cid:durableId="1924681121">
    <w:abstractNumId w:val="28"/>
  </w:num>
  <w:num w:numId="15" w16cid:durableId="1671105976">
    <w:abstractNumId w:val="14"/>
  </w:num>
  <w:num w:numId="16" w16cid:durableId="160136">
    <w:abstractNumId w:val="8"/>
  </w:num>
  <w:num w:numId="17" w16cid:durableId="802235515">
    <w:abstractNumId w:val="1"/>
  </w:num>
  <w:num w:numId="18" w16cid:durableId="981890840">
    <w:abstractNumId w:val="2"/>
  </w:num>
  <w:num w:numId="19" w16cid:durableId="838039907">
    <w:abstractNumId w:val="27"/>
  </w:num>
  <w:num w:numId="20" w16cid:durableId="248197615">
    <w:abstractNumId w:val="26"/>
  </w:num>
  <w:num w:numId="21" w16cid:durableId="1354720371">
    <w:abstractNumId w:val="16"/>
  </w:num>
  <w:num w:numId="22" w16cid:durableId="1368599282">
    <w:abstractNumId w:val="12"/>
  </w:num>
  <w:num w:numId="23" w16cid:durableId="1263105746">
    <w:abstractNumId w:val="34"/>
  </w:num>
  <w:num w:numId="24" w16cid:durableId="921184704">
    <w:abstractNumId w:val="21"/>
  </w:num>
  <w:num w:numId="25" w16cid:durableId="1646472969">
    <w:abstractNumId w:val="0"/>
  </w:num>
  <w:num w:numId="26" w16cid:durableId="574053943">
    <w:abstractNumId w:val="20"/>
  </w:num>
  <w:num w:numId="27" w16cid:durableId="670526472">
    <w:abstractNumId w:val="15"/>
  </w:num>
  <w:num w:numId="28" w16cid:durableId="805395592">
    <w:abstractNumId w:val="31"/>
  </w:num>
  <w:num w:numId="29" w16cid:durableId="154339468">
    <w:abstractNumId w:val="17"/>
  </w:num>
  <w:num w:numId="30" w16cid:durableId="136460740">
    <w:abstractNumId w:val="23"/>
  </w:num>
  <w:num w:numId="31" w16cid:durableId="381254306">
    <w:abstractNumId w:val="33"/>
  </w:num>
  <w:num w:numId="32" w16cid:durableId="644043742">
    <w:abstractNumId w:val="22"/>
  </w:num>
  <w:num w:numId="33" w16cid:durableId="615718440">
    <w:abstractNumId w:val="4"/>
  </w:num>
  <w:num w:numId="34" w16cid:durableId="2105151009">
    <w:abstractNumId w:val="30"/>
  </w:num>
  <w:num w:numId="35" w16cid:durableId="16825769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84"/>
    <w:rsid w:val="002D5EDA"/>
    <w:rsid w:val="003B2D37"/>
    <w:rsid w:val="003C1F9A"/>
    <w:rsid w:val="006A1784"/>
    <w:rsid w:val="00CE0ADD"/>
    <w:rsid w:val="00E0012B"/>
    <w:rsid w:val="00F6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3E67A"/>
  <w15:chartTrackingRefBased/>
  <w15:docId w15:val="{69F94A9F-768D-4126-9541-446CFB4D3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84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7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178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6A1784"/>
    <w:pPr>
      <w:spacing w:after="0" w:line="360" w:lineRule="auto"/>
      <w:ind w:left="720"/>
      <w:contextualSpacing/>
      <w:jc w:val="both"/>
    </w:pPr>
    <w:rPr>
      <w:rFonts w:ascii="Arial" w:eastAsia="Calibri" w:hAnsi="Arial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Preibisch</dc:creator>
  <cp:keywords/>
  <dc:description/>
  <cp:lastModifiedBy>Guerrero Furio, Tatiana</cp:lastModifiedBy>
  <cp:revision>2</cp:revision>
  <dcterms:created xsi:type="dcterms:W3CDTF">2024-08-04T13:35:00Z</dcterms:created>
  <dcterms:modified xsi:type="dcterms:W3CDTF">2024-08-04T13:35:00Z</dcterms:modified>
</cp:coreProperties>
</file>